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3D1AC" w14:textId="2234ED05" w:rsidR="00470709" w:rsidRDefault="00470709">
      <w:pPr>
        <w:widowControl/>
        <w:jc w:val="left"/>
        <w:rPr>
          <w:rFonts w:ascii="Times New Roman" w:eastAsia="ＭＳ 明朝" w:hAnsi="Times New Roman" w:cs="Times New Roman"/>
          <w:sz w:val="20"/>
          <w:szCs w:val="20"/>
        </w:rPr>
      </w:pPr>
    </w:p>
    <w:p w14:paraId="45BF7772" w14:textId="303731B8" w:rsidR="00470709" w:rsidRPr="004375E3" w:rsidRDefault="00470709" w:rsidP="00470709">
      <w:pPr>
        <w:snapToGrid w:val="0"/>
        <w:jc w:val="left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t</w:t>
      </w:r>
      <w:r w:rsidRPr="004375E3">
        <w:rPr>
          <w:rFonts w:ascii="Times New Roman" w:eastAsia="Times New Roman" w:hAnsi="Times New Roman" w:cs="Times New Roman"/>
          <w:b/>
          <w:sz w:val="20"/>
          <w:szCs w:val="20"/>
        </w:rPr>
        <w:t>able.</w:t>
      </w:r>
      <w:r w:rsidRPr="004375E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bookmarkStart w:id="0" w:name="_Hlk150366746"/>
      <w:r w:rsidRPr="004375E3">
        <w:rPr>
          <w:rFonts w:ascii="Times New Roman" w:eastAsia="Times New Roman" w:hAnsi="Times New Roman" w:cs="Times New Roman"/>
          <w:sz w:val="20"/>
          <w:szCs w:val="20"/>
        </w:rPr>
        <w:t>Patient characteristics and demographics at baseline</w:t>
      </w:r>
      <w:bookmarkEnd w:id="0"/>
      <w:r w:rsidRPr="004375E3">
        <w:rPr>
          <w:rFonts w:ascii="Times New Roman" w:eastAsia="Times New Roman" w:hAnsi="Times New Roman" w:cs="Times New Roman"/>
          <w:sz w:val="20"/>
          <w:szCs w:val="20"/>
        </w:rPr>
        <w:t xml:space="preserve"> adjusted using PSM (N = 104).</w:t>
      </w:r>
    </w:p>
    <w:p w14:paraId="5D562096" w14:textId="77777777" w:rsidR="00470709" w:rsidRPr="004375E3" w:rsidRDefault="00470709" w:rsidP="00470709">
      <w:pPr>
        <w:snapToGrid w:val="0"/>
        <w:jc w:val="left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1084" w:type="dxa"/>
        <w:tblLayout w:type="fixed"/>
        <w:tblLook w:val="0000" w:firstRow="0" w:lastRow="0" w:firstColumn="0" w:lastColumn="0" w:noHBand="0" w:noVBand="0"/>
      </w:tblPr>
      <w:tblGrid>
        <w:gridCol w:w="3261"/>
        <w:gridCol w:w="3061"/>
        <w:gridCol w:w="3061"/>
        <w:gridCol w:w="1701"/>
      </w:tblGrid>
      <w:tr w:rsidR="00470709" w:rsidRPr="004375E3" w14:paraId="52F1E0DC" w14:textId="77777777" w:rsidTr="00C001A4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2D01F8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ient characteristics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75B15B03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O group</w:t>
            </w:r>
          </w:p>
          <w:p w14:paraId="2FFD6CB7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 = 52)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28406E3E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BO group</w:t>
            </w:r>
          </w:p>
          <w:p w14:paraId="4AD1F81F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 = 5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288E8E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470709" w:rsidRPr="004375E3" w14:paraId="67D3582D" w14:textId="77777777" w:rsidTr="00C001A4">
        <w:trPr>
          <w:trHeight w:val="259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244C3AC1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14:paraId="1B76C7FF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single" w:sz="4" w:space="0" w:color="auto"/>
            </w:tcBorders>
          </w:tcPr>
          <w:p w14:paraId="36E338DC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0924BE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548741F0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31EA974E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dian (range)</w:t>
            </w:r>
          </w:p>
        </w:tc>
        <w:tc>
          <w:tcPr>
            <w:tcW w:w="3061" w:type="dxa"/>
          </w:tcPr>
          <w:p w14:paraId="0FBB66D4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74 (70–82)</w:t>
            </w:r>
          </w:p>
        </w:tc>
        <w:tc>
          <w:tcPr>
            <w:tcW w:w="3061" w:type="dxa"/>
          </w:tcPr>
          <w:p w14:paraId="23647E2D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73 (70–86)</w:t>
            </w:r>
          </w:p>
        </w:tc>
        <w:tc>
          <w:tcPr>
            <w:tcW w:w="1701" w:type="dxa"/>
          </w:tcPr>
          <w:p w14:paraId="61494FCC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27E6FD3A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63F9858D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375E3">
              <w:rPr>
                <w:rFonts w:ascii="Times New Roman" w:eastAsia="ＭＳ 明朝" w:hAnsi="Times New Roman" w:cs="Times New Roman"/>
                <w:sz w:val="20"/>
                <w:szCs w:val="20"/>
              </w:rPr>
              <w:t>&lt;</w:t>
            </w: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75 years</w:t>
            </w:r>
          </w:p>
        </w:tc>
        <w:tc>
          <w:tcPr>
            <w:tcW w:w="3061" w:type="dxa"/>
          </w:tcPr>
          <w:p w14:paraId="76856B9A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31 (59.6)</w:t>
            </w:r>
          </w:p>
        </w:tc>
        <w:tc>
          <w:tcPr>
            <w:tcW w:w="3061" w:type="dxa"/>
          </w:tcPr>
          <w:p w14:paraId="777DFD09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33 (63–5)</w:t>
            </w:r>
          </w:p>
        </w:tc>
        <w:tc>
          <w:tcPr>
            <w:tcW w:w="1701" w:type="dxa"/>
          </w:tcPr>
          <w:p w14:paraId="3761397B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0.840</w:t>
            </w:r>
          </w:p>
        </w:tc>
      </w:tr>
      <w:tr w:rsidR="00470709" w:rsidRPr="004375E3" w14:paraId="25DE066F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638D4FDE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375E3">
              <w:rPr>
                <w:rFonts w:ascii="Times New Roman" w:eastAsia="Cambria Math" w:hAnsi="Times New Roman" w:cs="Times New Roman"/>
                <w:sz w:val="20"/>
                <w:szCs w:val="20"/>
              </w:rPr>
              <w:t>≥</w:t>
            </w: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75 years</w:t>
            </w:r>
          </w:p>
        </w:tc>
        <w:tc>
          <w:tcPr>
            <w:tcW w:w="3061" w:type="dxa"/>
          </w:tcPr>
          <w:p w14:paraId="3F3DE186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21 (40.4)</w:t>
            </w:r>
          </w:p>
        </w:tc>
        <w:tc>
          <w:tcPr>
            <w:tcW w:w="3061" w:type="dxa"/>
          </w:tcPr>
          <w:p w14:paraId="44019E68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19 (36.5)</w:t>
            </w:r>
          </w:p>
        </w:tc>
        <w:tc>
          <w:tcPr>
            <w:tcW w:w="1701" w:type="dxa"/>
          </w:tcPr>
          <w:p w14:paraId="0D26D5A0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31CCF4A5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51A9A9B7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061" w:type="dxa"/>
          </w:tcPr>
          <w:p w14:paraId="74E09FB4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685BAE81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427D48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383B5EDF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1ED22E58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3061" w:type="dxa"/>
          </w:tcPr>
          <w:p w14:paraId="004895A1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43 (82.7)</w:t>
            </w:r>
          </w:p>
        </w:tc>
        <w:tc>
          <w:tcPr>
            <w:tcW w:w="3061" w:type="dxa"/>
          </w:tcPr>
          <w:p w14:paraId="7BA0E2AE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44 (84.6)</w:t>
            </w:r>
          </w:p>
        </w:tc>
        <w:tc>
          <w:tcPr>
            <w:tcW w:w="1701" w:type="dxa"/>
          </w:tcPr>
          <w:p w14:paraId="662518F5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70709" w:rsidRPr="004375E3" w14:paraId="76039B35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58B3721E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3061" w:type="dxa"/>
          </w:tcPr>
          <w:p w14:paraId="772DD252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9 (17.3)</w:t>
            </w:r>
          </w:p>
        </w:tc>
        <w:tc>
          <w:tcPr>
            <w:tcW w:w="3061" w:type="dxa"/>
          </w:tcPr>
          <w:p w14:paraId="33EA836F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8 (15.4)</w:t>
            </w:r>
          </w:p>
        </w:tc>
        <w:tc>
          <w:tcPr>
            <w:tcW w:w="1701" w:type="dxa"/>
          </w:tcPr>
          <w:p w14:paraId="46C105AD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59C74736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03662689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3061" w:type="dxa"/>
          </w:tcPr>
          <w:p w14:paraId="00E10700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53D64B70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18E99E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1D80CBCC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4D03C346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ver</w:t>
            </w:r>
          </w:p>
        </w:tc>
        <w:tc>
          <w:tcPr>
            <w:tcW w:w="3061" w:type="dxa"/>
          </w:tcPr>
          <w:p w14:paraId="24673A69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6 (11.5)</w:t>
            </w:r>
          </w:p>
        </w:tc>
        <w:tc>
          <w:tcPr>
            <w:tcW w:w="3061" w:type="dxa"/>
          </w:tcPr>
          <w:p w14:paraId="273889CA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5 (9.6)</w:t>
            </w:r>
          </w:p>
        </w:tc>
        <w:tc>
          <w:tcPr>
            <w:tcW w:w="1701" w:type="dxa"/>
          </w:tcPr>
          <w:p w14:paraId="3F0AD456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70709" w:rsidRPr="004375E3" w14:paraId="3DBF8138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711721CE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urrent or former</w:t>
            </w:r>
          </w:p>
        </w:tc>
        <w:tc>
          <w:tcPr>
            <w:tcW w:w="3061" w:type="dxa"/>
          </w:tcPr>
          <w:p w14:paraId="1F78CDBB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46 (88.5)</w:t>
            </w:r>
          </w:p>
        </w:tc>
        <w:tc>
          <w:tcPr>
            <w:tcW w:w="3061" w:type="dxa"/>
          </w:tcPr>
          <w:p w14:paraId="78793601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47 (90.4)</w:t>
            </w:r>
          </w:p>
        </w:tc>
        <w:tc>
          <w:tcPr>
            <w:tcW w:w="1701" w:type="dxa"/>
          </w:tcPr>
          <w:p w14:paraId="5D19B19B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39F31308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76CD091F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ECOG PS</w:t>
            </w:r>
          </w:p>
        </w:tc>
        <w:tc>
          <w:tcPr>
            <w:tcW w:w="3061" w:type="dxa"/>
          </w:tcPr>
          <w:p w14:paraId="32E3EAEA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6CB7E833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53DA85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06D1B0FA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3D2DF744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SimSun" w:hAnsi="SimSun" w:cs="SimSun"/>
                <w:sz w:val="20"/>
                <w:szCs w:val="20"/>
              </w:rPr>
              <w:t xml:space="preserve"> </w:t>
            </w: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61" w:type="dxa"/>
          </w:tcPr>
          <w:p w14:paraId="2773D1FB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21 (40.4)</w:t>
            </w:r>
          </w:p>
        </w:tc>
        <w:tc>
          <w:tcPr>
            <w:tcW w:w="3061" w:type="dxa"/>
          </w:tcPr>
          <w:p w14:paraId="214B61B4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21 (40.4)</w:t>
            </w:r>
          </w:p>
        </w:tc>
        <w:tc>
          <w:tcPr>
            <w:tcW w:w="1701" w:type="dxa"/>
          </w:tcPr>
          <w:p w14:paraId="63EFEFDC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70709" w:rsidRPr="004375E3" w14:paraId="3B174B48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357F296F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SimSun" w:hAnsi="SimSun" w:cs="SimSun" w:hint="eastAsia"/>
                <w:sz w:val="20"/>
                <w:szCs w:val="20"/>
              </w:rPr>
              <w:t xml:space="preserve"> </w:t>
            </w: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1" w:type="dxa"/>
          </w:tcPr>
          <w:p w14:paraId="6A654D28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31 (59.6)</w:t>
            </w:r>
          </w:p>
        </w:tc>
        <w:tc>
          <w:tcPr>
            <w:tcW w:w="3061" w:type="dxa"/>
          </w:tcPr>
          <w:p w14:paraId="4B4DDC76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31 (59.6)</w:t>
            </w:r>
          </w:p>
        </w:tc>
        <w:tc>
          <w:tcPr>
            <w:tcW w:w="1701" w:type="dxa"/>
          </w:tcPr>
          <w:p w14:paraId="050F680C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567EBAD1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07AFE878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3061" w:type="dxa"/>
          </w:tcPr>
          <w:p w14:paraId="0275F8DF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02D93C1C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E3C162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4B8791AE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56D1BD8A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quamous cell carcinoma</w:t>
            </w:r>
          </w:p>
        </w:tc>
        <w:tc>
          <w:tcPr>
            <w:tcW w:w="3061" w:type="dxa"/>
          </w:tcPr>
          <w:p w14:paraId="47613A43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12 (23.1)</w:t>
            </w:r>
          </w:p>
        </w:tc>
        <w:tc>
          <w:tcPr>
            <w:tcW w:w="3061" w:type="dxa"/>
          </w:tcPr>
          <w:p w14:paraId="78050217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17 (32.7)</w:t>
            </w:r>
          </w:p>
        </w:tc>
        <w:tc>
          <w:tcPr>
            <w:tcW w:w="1701" w:type="dxa"/>
          </w:tcPr>
          <w:p w14:paraId="732E1FD1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0.597</w:t>
            </w:r>
          </w:p>
        </w:tc>
      </w:tr>
      <w:tr w:rsidR="00470709" w:rsidRPr="004375E3" w14:paraId="1D14123B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2AECAAB0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enocarcinoma</w:t>
            </w:r>
          </w:p>
        </w:tc>
        <w:tc>
          <w:tcPr>
            <w:tcW w:w="3061" w:type="dxa"/>
          </w:tcPr>
          <w:p w14:paraId="545CD9AF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34 (65.4)</w:t>
            </w:r>
          </w:p>
        </w:tc>
        <w:tc>
          <w:tcPr>
            <w:tcW w:w="3061" w:type="dxa"/>
          </w:tcPr>
          <w:p w14:paraId="0917EDD0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29 (55.8)</w:t>
            </w:r>
          </w:p>
        </w:tc>
        <w:tc>
          <w:tcPr>
            <w:tcW w:w="1701" w:type="dxa"/>
          </w:tcPr>
          <w:p w14:paraId="760AF2DD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4BA86DEF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260C2459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</w:t>
            </w:r>
          </w:p>
        </w:tc>
        <w:tc>
          <w:tcPr>
            <w:tcW w:w="3061" w:type="dxa"/>
          </w:tcPr>
          <w:p w14:paraId="3ADB25AD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6 (11.5)</w:t>
            </w:r>
          </w:p>
        </w:tc>
        <w:tc>
          <w:tcPr>
            <w:tcW w:w="3061" w:type="dxa"/>
          </w:tcPr>
          <w:p w14:paraId="0441324C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6 (11.5)</w:t>
            </w:r>
          </w:p>
        </w:tc>
        <w:tc>
          <w:tcPr>
            <w:tcW w:w="1701" w:type="dxa"/>
          </w:tcPr>
          <w:p w14:paraId="543335EB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3F106C61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178E4371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PD-L1 status</w:t>
            </w:r>
          </w:p>
        </w:tc>
        <w:tc>
          <w:tcPr>
            <w:tcW w:w="3061" w:type="dxa"/>
          </w:tcPr>
          <w:p w14:paraId="47BE02D1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5F7EF1AD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0A6D50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1989BD0B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741AA8AA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0%–89%</w:t>
            </w:r>
          </w:p>
        </w:tc>
        <w:tc>
          <w:tcPr>
            <w:tcW w:w="3061" w:type="dxa"/>
          </w:tcPr>
          <w:p w14:paraId="3DC58362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34 (65.4)</w:t>
            </w:r>
          </w:p>
        </w:tc>
        <w:tc>
          <w:tcPr>
            <w:tcW w:w="3061" w:type="dxa"/>
          </w:tcPr>
          <w:p w14:paraId="5D4E29BB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32 (61.5)</w:t>
            </w:r>
          </w:p>
        </w:tc>
        <w:tc>
          <w:tcPr>
            <w:tcW w:w="1701" w:type="dxa"/>
          </w:tcPr>
          <w:p w14:paraId="1AA3D0B0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0.839</w:t>
            </w:r>
          </w:p>
        </w:tc>
      </w:tr>
      <w:tr w:rsidR="00470709" w:rsidRPr="004375E3" w14:paraId="4A737837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5425FEF3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0%–100%</w:t>
            </w:r>
          </w:p>
        </w:tc>
        <w:tc>
          <w:tcPr>
            <w:tcW w:w="3061" w:type="dxa"/>
          </w:tcPr>
          <w:p w14:paraId="50B293B5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18 (34.6)</w:t>
            </w:r>
          </w:p>
        </w:tc>
        <w:tc>
          <w:tcPr>
            <w:tcW w:w="3061" w:type="dxa"/>
          </w:tcPr>
          <w:p w14:paraId="6DD96204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20 (38.5)</w:t>
            </w:r>
          </w:p>
        </w:tc>
        <w:tc>
          <w:tcPr>
            <w:tcW w:w="1701" w:type="dxa"/>
          </w:tcPr>
          <w:p w14:paraId="4792166F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70241A51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4AD7B24B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3061" w:type="dxa"/>
          </w:tcPr>
          <w:p w14:paraId="4FDFB8B1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54BD4926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AC1164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19FB8A1C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34129255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VA</w:t>
            </w:r>
          </w:p>
        </w:tc>
        <w:tc>
          <w:tcPr>
            <w:tcW w:w="3061" w:type="dxa"/>
          </w:tcPr>
          <w:p w14:paraId="478498ED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17 (32.7)</w:t>
            </w:r>
          </w:p>
        </w:tc>
        <w:tc>
          <w:tcPr>
            <w:tcW w:w="3061" w:type="dxa"/>
          </w:tcPr>
          <w:p w14:paraId="44EB91F7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20 (38.5)</w:t>
            </w:r>
          </w:p>
        </w:tc>
        <w:tc>
          <w:tcPr>
            <w:tcW w:w="1701" w:type="dxa"/>
          </w:tcPr>
          <w:p w14:paraId="1C4B90B7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0.798</w:t>
            </w:r>
          </w:p>
        </w:tc>
      </w:tr>
      <w:tr w:rsidR="00470709" w:rsidRPr="004375E3" w14:paraId="1249BD2C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61EE0E8A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VB</w:t>
            </w:r>
          </w:p>
        </w:tc>
        <w:tc>
          <w:tcPr>
            <w:tcW w:w="3061" w:type="dxa"/>
          </w:tcPr>
          <w:p w14:paraId="04B0B115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28 (53.9)</w:t>
            </w:r>
          </w:p>
        </w:tc>
        <w:tc>
          <w:tcPr>
            <w:tcW w:w="3061" w:type="dxa"/>
          </w:tcPr>
          <w:p w14:paraId="09862A28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24 (46.2)</w:t>
            </w:r>
          </w:p>
        </w:tc>
        <w:tc>
          <w:tcPr>
            <w:tcW w:w="1701" w:type="dxa"/>
          </w:tcPr>
          <w:p w14:paraId="7B0BE47E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4422F3D6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31EAFD27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urrence</w:t>
            </w:r>
          </w:p>
        </w:tc>
        <w:tc>
          <w:tcPr>
            <w:tcW w:w="3061" w:type="dxa"/>
          </w:tcPr>
          <w:p w14:paraId="1EFE958A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7 (13.5)</w:t>
            </w:r>
          </w:p>
        </w:tc>
        <w:tc>
          <w:tcPr>
            <w:tcW w:w="3061" w:type="dxa"/>
          </w:tcPr>
          <w:p w14:paraId="27BB96D7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8 (15.4)</w:t>
            </w:r>
          </w:p>
        </w:tc>
        <w:tc>
          <w:tcPr>
            <w:tcW w:w="1701" w:type="dxa"/>
          </w:tcPr>
          <w:p w14:paraId="6296896D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6E286970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0BF13F66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Liver metastasis</w:t>
            </w:r>
          </w:p>
        </w:tc>
        <w:tc>
          <w:tcPr>
            <w:tcW w:w="3061" w:type="dxa"/>
          </w:tcPr>
          <w:p w14:paraId="4119D9B0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4 (7.7)</w:t>
            </w:r>
          </w:p>
        </w:tc>
        <w:tc>
          <w:tcPr>
            <w:tcW w:w="3061" w:type="dxa"/>
          </w:tcPr>
          <w:p w14:paraId="17C1002B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8 (15.4)</w:t>
            </w:r>
          </w:p>
        </w:tc>
        <w:tc>
          <w:tcPr>
            <w:tcW w:w="1701" w:type="dxa"/>
          </w:tcPr>
          <w:p w14:paraId="6230332E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470709" w:rsidRPr="004375E3" w14:paraId="793164ED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1F61E5F3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Brain metastasis</w:t>
            </w:r>
          </w:p>
        </w:tc>
        <w:tc>
          <w:tcPr>
            <w:tcW w:w="3061" w:type="dxa"/>
          </w:tcPr>
          <w:p w14:paraId="09BF6349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10 (19.2)</w:t>
            </w:r>
          </w:p>
        </w:tc>
        <w:tc>
          <w:tcPr>
            <w:tcW w:w="3061" w:type="dxa"/>
          </w:tcPr>
          <w:p w14:paraId="0E50B05A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8 (15.4)</w:t>
            </w:r>
          </w:p>
        </w:tc>
        <w:tc>
          <w:tcPr>
            <w:tcW w:w="1701" w:type="dxa"/>
          </w:tcPr>
          <w:p w14:paraId="488A3573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470709" w:rsidRPr="004375E3" w14:paraId="3EE7D281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76F9C45E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regimen</w:t>
            </w:r>
          </w:p>
        </w:tc>
        <w:tc>
          <w:tcPr>
            <w:tcW w:w="3061" w:type="dxa"/>
          </w:tcPr>
          <w:p w14:paraId="66EF361E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01FC135D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7F90EE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5C88ECB0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5E8379C0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mbrolizumab</w:t>
            </w:r>
          </w:p>
        </w:tc>
        <w:tc>
          <w:tcPr>
            <w:tcW w:w="3061" w:type="dxa"/>
          </w:tcPr>
          <w:p w14:paraId="74E2A140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52 (100)</w:t>
            </w:r>
          </w:p>
        </w:tc>
        <w:tc>
          <w:tcPr>
            <w:tcW w:w="3061" w:type="dxa"/>
          </w:tcPr>
          <w:p w14:paraId="355100AC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F939A07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2D12C21E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0BECF661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BDCA/nab-PTX/Pembrolizumab</w:t>
            </w:r>
          </w:p>
        </w:tc>
        <w:tc>
          <w:tcPr>
            <w:tcW w:w="3061" w:type="dxa"/>
          </w:tcPr>
          <w:p w14:paraId="1CB4A3EF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5901C03E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21 (40.4)</w:t>
            </w:r>
          </w:p>
        </w:tc>
        <w:tc>
          <w:tcPr>
            <w:tcW w:w="1701" w:type="dxa"/>
          </w:tcPr>
          <w:p w14:paraId="3339021C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056BE2A7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43ADB97D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BDCA/PEM/Pembrolizumab</w:t>
            </w:r>
          </w:p>
        </w:tc>
        <w:tc>
          <w:tcPr>
            <w:tcW w:w="3061" w:type="dxa"/>
          </w:tcPr>
          <w:p w14:paraId="7AB1B9E9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0F36271E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17 (32.7)</w:t>
            </w:r>
          </w:p>
        </w:tc>
        <w:tc>
          <w:tcPr>
            <w:tcW w:w="1701" w:type="dxa"/>
          </w:tcPr>
          <w:p w14:paraId="2B876CF6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6BA546BF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16E2C682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DDP/PEM/Pembrolizumab</w:t>
            </w:r>
          </w:p>
        </w:tc>
        <w:tc>
          <w:tcPr>
            <w:tcW w:w="3061" w:type="dxa"/>
          </w:tcPr>
          <w:p w14:paraId="14E638A7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5F1826D3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3 (5.8)</w:t>
            </w:r>
          </w:p>
        </w:tc>
        <w:tc>
          <w:tcPr>
            <w:tcW w:w="1701" w:type="dxa"/>
          </w:tcPr>
          <w:p w14:paraId="3C96436B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00E98439" w14:textId="77777777" w:rsidTr="00C001A4">
        <w:trPr>
          <w:trHeight w:val="259"/>
        </w:trPr>
        <w:tc>
          <w:tcPr>
            <w:tcW w:w="3261" w:type="dxa"/>
            <w:shd w:val="clear" w:color="auto" w:fill="auto"/>
          </w:tcPr>
          <w:p w14:paraId="3E97F649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BDCA/PTX/BEV/Atezolizumab</w:t>
            </w:r>
          </w:p>
        </w:tc>
        <w:tc>
          <w:tcPr>
            <w:tcW w:w="3061" w:type="dxa"/>
          </w:tcPr>
          <w:p w14:paraId="66D033BF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</w:tcPr>
          <w:p w14:paraId="5C5E0F6F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6 (11.5)</w:t>
            </w:r>
          </w:p>
        </w:tc>
        <w:tc>
          <w:tcPr>
            <w:tcW w:w="1701" w:type="dxa"/>
          </w:tcPr>
          <w:p w14:paraId="1F83087E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709" w:rsidRPr="004375E3" w14:paraId="7B5EB5C4" w14:textId="77777777" w:rsidTr="00C001A4">
        <w:trPr>
          <w:trHeight w:val="259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198225E6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BDCA/nab-PTX/ Atezolizumab</w:t>
            </w:r>
          </w:p>
        </w:tc>
        <w:tc>
          <w:tcPr>
            <w:tcW w:w="3061" w:type="dxa"/>
            <w:tcBorders>
              <w:bottom w:val="single" w:sz="4" w:space="0" w:color="auto"/>
            </w:tcBorders>
          </w:tcPr>
          <w:p w14:paraId="30F49BF5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1" w:type="dxa"/>
            <w:tcBorders>
              <w:bottom w:val="single" w:sz="4" w:space="0" w:color="auto"/>
            </w:tcBorders>
          </w:tcPr>
          <w:p w14:paraId="330FDC36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5E3">
              <w:rPr>
                <w:rFonts w:ascii="Times New Roman" w:eastAsia="Times New Roman" w:hAnsi="Times New Roman" w:cs="Times New Roman"/>
                <w:sz w:val="20"/>
                <w:szCs w:val="20"/>
              </w:rPr>
              <w:t>5 (9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7FC96B" w14:textId="77777777" w:rsidR="00470709" w:rsidRPr="004375E3" w:rsidRDefault="00470709" w:rsidP="00C001A4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B7028FC" w14:textId="77777777" w:rsidR="00470709" w:rsidRPr="004375E3" w:rsidRDefault="00470709" w:rsidP="00470709">
      <w:pPr>
        <w:widowControl/>
        <w:snapToGrid w:val="0"/>
        <w:jc w:val="left"/>
        <w:rPr>
          <w:rFonts w:ascii="Times New Roman" w:eastAsia="Times New Roman" w:hAnsi="Times New Roman" w:cs="Times New Roman"/>
          <w:sz w:val="20"/>
          <w:szCs w:val="20"/>
        </w:rPr>
      </w:pPr>
    </w:p>
    <w:p w14:paraId="25A4E026" w14:textId="1E3C69CD" w:rsidR="000500E2" w:rsidRDefault="00470709" w:rsidP="00470709">
      <w:pPr>
        <w:widowControl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4375E3">
        <w:rPr>
          <w:rFonts w:ascii="Times New Roman" w:eastAsia="Times New Roman" w:hAnsi="Times New Roman" w:cs="Times New Roman"/>
          <w:sz w:val="20"/>
          <w:szCs w:val="20"/>
        </w:rPr>
        <w:lastRenderedPageBreak/>
        <w:t>PSM, propensity score matching; ECOG PS, Eastern Cooperative Oncology Group Performance Status; PD-L1, programmed death ligand 1; TPS, tumor proportion score; CBDCA, carboplatin; CDDP, cisplatin; PEM, pemetrexed; nab-PTX, nanoparticle albumin-bound paclitaxel; PTX, paclitaxel; BEV, bevacizumab.</w:t>
      </w:r>
    </w:p>
    <w:p w14:paraId="727C5922" w14:textId="41D37114" w:rsidR="00631A5C" w:rsidRDefault="00631A5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7A5D338" w14:textId="77777777" w:rsidR="00A93307" w:rsidRPr="00BE661D" w:rsidRDefault="00A93307" w:rsidP="0047070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A93307" w:rsidRPr="00BE661D" w:rsidSect="004B228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9D48E" w14:textId="77777777" w:rsidR="007C4EE4" w:rsidRDefault="007C4EE4" w:rsidP="003215BF">
      <w:r>
        <w:separator/>
      </w:r>
    </w:p>
  </w:endnote>
  <w:endnote w:type="continuationSeparator" w:id="0">
    <w:p w14:paraId="750C19C3" w14:textId="77777777" w:rsidR="007C4EE4" w:rsidRDefault="007C4EE4" w:rsidP="00321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46F2F" w14:textId="77777777" w:rsidR="007C4EE4" w:rsidRDefault="007C4EE4" w:rsidP="003215BF">
      <w:r>
        <w:separator/>
      </w:r>
    </w:p>
  </w:footnote>
  <w:footnote w:type="continuationSeparator" w:id="0">
    <w:p w14:paraId="1CCDD136" w14:textId="77777777" w:rsidR="007C4EE4" w:rsidRDefault="007C4EE4" w:rsidP="003215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AC40EF"/>
    <w:multiLevelType w:val="multilevel"/>
    <w:tmpl w:val="BFDCC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64313A0"/>
    <w:multiLevelType w:val="hybridMultilevel"/>
    <w:tmpl w:val="096A90C2"/>
    <w:lvl w:ilvl="0" w:tplc="AB0EB2EA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032AB14" w:tentative="1">
      <w:start w:val="1"/>
      <w:numFmt w:val="aiueoFullWidth"/>
      <w:lvlText w:val="(%2)"/>
      <w:lvlJc w:val="left"/>
      <w:pPr>
        <w:ind w:left="840" w:hanging="420"/>
      </w:pPr>
    </w:lvl>
    <w:lvl w:ilvl="2" w:tplc="D15649DA" w:tentative="1">
      <w:start w:val="1"/>
      <w:numFmt w:val="decimalEnclosedCircle"/>
      <w:lvlText w:val="%3"/>
      <w:lvlJc w:val="left"/>
      <w:pPr>
        <w:ind w:left="1260" w:hanging="420"/>
      </w:pPr>
    </w:lvl>
    <w:lvl w:ilvl="3" w:tplc="C234EBBE" w:tentative="1">
      <w:start w:val="1"/>
      <w:numFmt w:val="decimal"/>
      <w:lvlText w:val="%4."/>
      <w:lvlJc w:val="left"/>
      <w:pPr>
        <w:ind w:left="1680" w:hanging="420"/>
      </w:pPr>
    </w:lvl>
    <w:lvl w:ilvl="4" w:tplc="751E6E1E" w:tentative="1">
      <w:start w:val="1"/>
      <w:numFmt w:val="aiueoFullWidth"/>
      <w:lvlText w:val="(%5)"/>
      <w:lvlJc w:val="left"/>
      <w:pPr>
        <w:ind w:left="2100" w:hanging="420"/>
      </w:pPr>
    </w:lvl>
    <w:lvl w:ilvl="5" w:tplc="058295B2" w:tentative="1">
      <w:start w:val="1"/>
      <w:numFmt w:val="decimalEnclosedCircle"/>
      <w:lvlText w:val="%6"/>
      <w:lvlJc w:val="left"/>
      <w:pPr>
        <w:ind w:left="2520" w:hanging="420"/>
      </w:pPr>
    </w:lvl>
    <w:lvl w:ilvl="6" w:tplc="355A40E4" w:tentative="1">
      <w:start w:val="1"/>
      <w:numFmt w:val="decimal"/>
      <w:lvlText w:val="%7."/>
      <w:lvlJc w:val="left"/>
      <w:pPr>
        <w:ind w:left="2940" w:hanging="420"/>
      </w:pPr>
    </w:lvl>
    <w:lvl w:ilvl="7" w:tplc="E9E47710" w:tentative="1">
      <w:start w:val="1"/>
      <w:numFmt w:val="aiueoFullWidth"/>
      <w:lvlText w:val="(%8)"/>
      <w:lvlJc w:val="left"/>
      <w:pPr>
        <w:ind w:left="3360" w:hanging="420"/>
      </w:pPr>
    </w:lvl>
    <w:lvl w:ilvl="8" w:tplc="104461BA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39503979">
    <w:abstractNumId w:val="1"/>
  </w:num>
  <w:num w:numId="2" w16cid:durableId="2141224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458"/>
    <w:rsid w:val="00002947"/>
    <w:rsid w:val="0001539D"/>
    <w:rsid w:val="00016200"/>
    <w:rsid w:val="000162C8"/>
    <w:rsid w:val="00017234"/>
    <w:rsid w:val="00023D70"/>
    <w:rsid w:val="000247AC"/>
    <w:rsid w:val="00025778"/>
    <w:rsid w:val="000269ED"/>
    <w:rsid w:val="000327CC"/>
    <w:rsid w:val="00033750"/>
    <w:rsid w:val="00034066"/>
    <w:rsid w:val="00035EAB"/>
    <w:rsid w:val="00041870"/>
    <w:rsid w:val="00044FC3"/>
    <w:rsid w:val="00046168"/>
    <w:rsid w:val="00046D4D"/>
    <w:rsid w:val="000500E2"/>
    <w:rsid w:val="0005064E"/>
    <w:rsid w:val="00052073"/>
    <w:rsid w:val="00054857"/>
    <w:rsid w:val="00056C4A"/>
    <w:rsid w:val="00057C0F"/>
    <w:rsid w:val="00064768"/>
    <w:rsid w:val="0006686B"/>
    <w:rsid w:val="00066894"/>
    <w:rsid w:val="00067BDA"/>
    <w:rsid w:val="00071AB6"/>
    <w:rsid w:val="00080DEC"/>
    <w:rsid w:val="0009774C"/>
    <w:rsid w:val="000A0E86"/>
    <w:rsid w:val="000A68F4"/>
    <w:rsid w:val="000B04AE"/>
    <w:rsid w:val="000B1B88"/>
    <w:rsid w:val="000B368B"/>
    <w:rsid w:val="000B453A"/>
    <w:rsid w:val="000B5AE0"/>
    <w:rsid w:val="000B75C2"/>
    <w:rsid w:val="000C0744"/>
    <w:rsid w:val="000C0A6C"/>
    <w:rsid w:val="000C0C87"/>
    <w:rsid w:val="000C1082"/>
    <w:rsid w:val="000C1429"/>
    <w:rsid w:val="000C1FF7"/>
    <w:rsid w:val="000C39E5"/>
    <w:rsid w:val="000C6EB3"/>
    <w:rsid w:val="000D3E92"/>
    <w:rsid w:val="000D6643"/>
    <w:rsid w:val="000F2428"/>
    <w:rsid w:val="000F37B0"/>
    <w:rsid w:val="000F6F1A"/>
    <w:rsid w:val="00102408"/>
    <w:rsid w:val="001118FE"/>
    <w:rsid w:val="00113991"/>
    <w:rsid w:val="0011408C"/>
    <w:rsid w:val="00114311"/>
    <w:rsid w:val="00116284"/>
    <w:rsid w:val="00116FF6"/>
    <w:rsid w:val="001172C1"/>
    <w:rsid w:val="001204FA"/>
    <w:rsid w:val="001226D8"/>
    <w:rsid w:val="00130430"/>
    <w:rsid w:val="00130690"/>
    <w:rsid w:val="00130DA6"/>
    <w:rsid w:val="00133472"/>
    <w:rsid w:val="001358EC"/>
    <w:rsid w:val="00137610"/>
    <w:rsid w:val="0014078D"/>
    <w:rsid w:val="001407C9"/>
    <w:rsid w:val="00141B11"/>
    <w:rsid w:val="00141DD1"/>
    <w:rsid w:val="0014467C"/>
    <w:rsid w:val="00144B17"/>
    <w:rsid w:val="00150BA8"/>
    <w:rsid w:val="0015321E"/>
    <w:rsid w:val="00156226"/>
    <w:rsid w:val="001569D5"/>
    <w:rsid w:val="001646AA"/>
    <w:rsid w:val="00165A9B"/>
    <w:rsid w:val="00166883"/>
    <w:rsid w:val="001675F0"/>
    <w:rsid w:val="001677B7"/>
    <w:rsid w:val="001739C6"/>
    <w:rsid w:val="00176CC0"/>
    <w:rsid w:val="001771F9"/>
    <w:rsid w:val="00182DFF"/>
    <w:rsid w:val="00185BA6"/>
    <w:rsid w:val="001860D1"/>
    <w:rsid w:val="001A0233"/>
    <w:rsid w:val="001A11AD"/>
    <w:rsid w:val="001A209B"/>
    <w:rsid w:val="001A4BB7"/>
    <w:rsid w:val="001A57CD"/>
    <w:rsid w:val="001A6DC0"/>
    <w:rsid w:val="001B057E"/>
    <w:rsid w:val="001B1547"/>
    <w:rsid w:val="001B55E0"/>
    <w:rsid w:val="001B6061"/>
    <w:rsid w:val="001B737B"/>
    <w:rsid w:val="001C1B97"/>
    <w:rsid w:val="001C4802"/>
    <w:rsid w:val="001C5160"/>
    <w:rsid w:val="001D73BD"/>
    <w:rsid w:val="001E36EC"/>
    <w:rsid w:val="001E3B5C"/>
    <w:rsid w:val="001E57BD"/>
    <w:rsid w:val="001E5E70"/>
    <w:rsid w:val="001F00E2"/>
    <w:rsid w:val="001F2E11"/>
    <w:rsid w:val="001F7663"/>
    <w:rsid w:val="001F79F6"/>
    <w:rsid w:val="00201FA1"/>
    <w:rsid w:val="00203202"/>
    <w:rsid w:val="00205D46"/>
    <w:rsid w:val="00215D05"/>
    <w:rsid w:val="00226B4F"/>
    <w:rsid w:val="002342EC"/>
    <w:rsid w:val="002406C9"/>
    <w:rsid w:val="00240A2C"/>
    <w:rsid w:val="00242AFC"/>
    <w:rsid w:val="00243027"/>
    <w:rsid w:val="002461C8"/>
    <w:rsid w:val="00247193"/>
    <w:rsid w:val="002475CB"/>
    <w:rsid w:val="00252BA1"/>
    <w:rsid w:val="00253E12"/>
    <w:rsid w:val="0026254F"/>
    <w:rsid w:val="00271795"/>
    <w:rsid w:val="00272137"/>
    <w:rsid w:val="00275457"/>
    <w:rsid w:val="00277F58"/>
    <w:rsid w:val="00283E0B"/>
    <w:rsid w:val="00292034"/>
    <w:rsid w:val="00295E13"/>
    <w:rsid w:val="002A0066"/>
    <w:rsid w:val="002A04A3"/>
    <w:rsid w:val="002A7BA3"/>
    <w:rsid w:val="002B0903"/>
    <w:rsid w:val="002B1AE6"/>
    <w:rsid w:val="002B3BC4"/>
    <w:rsid w:val="002B3D3C"/>
    <w:rsid w:val="002B7353"/>
    <w:rsid w:val="002C42D2"/>
    <w:rsid w:val="002C709E"/>
    <w:rsid w:val="002D060A"/>
    <w:rsid w:val="002D0EA7"/>
    <w:rsid w:val="002D6100"/>
    <w:rsid w:val="002D79EA"/>
    <w:rsid w:val="002E0754"/>
    <w:rsid w:val="002E0C99"/>
    <w:rsid w:val="002E2F56"/>
    <w:rsid w:val="002E308B"/>
    <w:rsid w:val="002E3D2F"/>
    <w:rsid w:val="002E7125"/>
    <w:rsid w:val="00306D7E"/>
    <w:rsid w:val="00310448"/>
    <w:rsid w:val="00311C23"/>
    <w:rsid w:val="00320A48"/>
    <w:rsid w:val="003215BF"/>
    <w:rsid w:val="0032196A"/>
    <w:rsid w:val="00322B68"/>
    <w:rsid w:val="00323BD0"/>
    <w:rsid w:val="0032614F"/>
    <w:rsid w:val="00327DBC"/>
    <w:rsid w:val="0033384C"/>
    <w:rsid w:val="00333D81"/>
    <w:rsid w:val="00334600"/>
    <w:rsid w:val="00342B39"/>
    <w:rsid w:val="00344BD9"/>
    <w:rsid w:val="00344D75"/>
    <w:rsid w:val="00350560"/>
    <w:rsid w:val="00350AB8"/>
    <w:rsid w:val="0035369E"/>
    <w:rsid w:val="0035548C"/>
    <w:rsid w:val="00362810"/>
    <w:rsid w:val="00372B6E"/>
    <w:rsid w:val="00373EFB"/>
    <w:rsid w:val="00375648"/>
    <w:rsid w:val="0038030D"/>
    <w:rsid w:val="00385B70"/>
    <w:rsid w:val="00386E89"/>
    <w:rsid w:val="00390EF3"/>
    <w:rsid w:val="0039104E"/>
    <w:rsid w:val="00393538"/>
    <w:rsid w:val="0039387D"/>
    <w:rsid w:val="00397F3A"/>
    <w:rsid w:val="003A0022"/>
    <w:rsid w:val="003A12DF"/>
    <w:rsid w:val="003A7859"/>
    <w:rsid w:val="003B5CED"/>
    <w:rsid w:val="003B672E"/>
    <w:rsid w:val="003C0CDF"/>
    <w:rsid w:val="003C0E67"/>
    <w:rsid w:val="003C1CEB"/>
    <w:rsid w:val="003C2861"/>
    <w:rsid w:val="003C3F81"/>
    <w:rsid w:val="003C7533"/>
    <w:rsid w:val="003D24BF"/>
    <w:rsid w:val="003E0A95"/>
    <w:rsid w:val="003E3063"/>
    <w:rsid w:val="003E5441"/>
    <w:rsid w:val="003E729B"/>
    <w:rsid w:val="003F2639"/>
    <w:rsid w:val="003F5288"/>
    <w:rsid w:val="00401948"/>
    <w:rsid w:val="0040244F"/>
    <w:rsid w:val="00402BB1"/>
    <w:rsid w:val="00403508"/>
    <w:rsid w:val="004042A9"/>
    <w:rsid w:val="004049E4"/>
    <w:rsid w:val="004103A0"/>
    <w:rsid w:val="004159BB"/>
    <w:rsid w:val="004159F8"/>
    <w:rsid w:val="00421E1C"/>
    <w:rsid w:val="00423F1F"/>
    <w:rsid w:val="00430C45"/>
    <w:rsid w:val="0043309F"/>
    <w:rsid w:val="004351C5"/>
    <w:rsid w:val="00440E34"/>
    <w:rsid w:val="0044266F"/>
    <w:rsid w:val="004427F9"/>
    <w:rsid w:val="00445A82"/>
    <w:rsid w:val="00445D75"/>
    <w:rsid w:val="00451AE1"/>
    <w:rsid w:val="004600DF"/>
    <w:rsid w:val="004611BB"/>
    <w:rsid w:val="00467808"/>
    <w:rsid w:val="00470709"/>
    <w:rsid w:val="00473B5F"/>
    <w:rsid w:val="0047529E"/>
    <w:rsid w:val="0048170E"/>
    <w:rsid w:val="004817E2"/>
    <w:rsid w:val="004838AA"/>
    <w:rsid w:val="00484179"/>
    <w:rsid w:val="0048600E"/>
    <w:rsid w:val="00486166"/>
    <w:rsid w:val="00490784"/>
    <w:rsid w:val="004908FC"/>
    <w:rsid w:val="00492CD4"/>
    <w:rsid w:val="0049482F"/>
    <w:rsid w:val="00496DB0"/>
    <w:rsid w:val="00497A07"/>
    <w:rsid w:val="004A0A84"/>
    <w:rsid w:val="004A0BBB"/>
    <w:rsid w:val="004A4BB4"/>
    <w:rsid w:val="004A562D"/>
    <w:rsid w:val="004A7177"/>
    <w:rsid w:val="004A7EEA"/>
    <w:rsid w:val="004B0AC1"/>
    <w:rsid w:val="004B21A0"/>
    <w:rsid w:val="004B2286"/>
    <w:rsid w:val="004B4505"/>
    <w:rsid w:val="004B5704"/>
    <w:rsid w:val="004B660C"/>
    <w:rsid w:val="004B777C"/>
    <w:rsid w:val="004C119A"/>
    <w:rsid w:val="004C2EEB"/>
    <w:rsid w:val="004C4381"/>
    <w:rsid w:val="004C5DA9"/>
    <w:rsid w:val="004C6C42"/>
    <w:rsid w:val="004D5516"/>
    <w:rsid w:val="004D788B"/>
    <w:rsid w:val="004E1018"/>
    <w:rsid w:val="004E2191"/>
    <w:rsid w:val="004E6F76"/>
    <w:rsid w:val="004E7B36"/>
    <w:rsid w:val="004E7B3D"/>
    <w:rsid w:val="004F14FF"/>
    <w:rsid w:val="005047A2"/>
    <w:rsid w:val="005057C1"/>
    <w:rsid w:val="0051218F"/>
    <w:rsid w:val="0051312B"/>
    <w:rsid w:val="00520F9A"/>
    <w:rsid w:val="005221E3"/>
    <w:rsid w:val="00523CDF"/>
    <w:rsid w:val="00523DB6"/>
    <w:rsid w:val="00523E8F"/>
    <w:rsid w:val="00525422"/>
    <w:rsid w:val="00532AB7"/>
    <w:rsid w:val="00534BEC"/>
    <w:rsid w:val="005350C6"/>
    <w:rsid w:val="00537336"/>
    <w:rsid w:val="00537956"/>
    <w:rsid w:val="00541F22"/>
    <w:rsid w:val="00542871"/>
    <w:rsid w:val="005475C3"/>
    <w:rsid w:val="005501C9"/>
    <w:rsid w:val="0055031F"/>
    <w:rsid w:val="005548C1"/>
    <w:rsid w:val="00555B92"/>
    <w:rsid w:val="005560D4"/>
    <w:rsid w:val="00557F24"/>
    <w:rsid w:val="00563335"/>
    <w:rsid w:val="00564ABB"/>
    <w:rsid w:val="005754A6"/>
    <w:rsid w:val="00577586"/>
    <w:rsid w:val="00581808"/>
    <w:rsid w:val="0058273B"/>
    <w:rsid w:val="00586A85"/>
    <w:rsid w:val="0059275B"/>
    <w:rsid w:val="00594A70"/>
    <w:rsid w:val="00595BB1"/>
    <w:rsid w:val="00597171"/>
    <w:rsid w:val="00597B1B"/>
    <w:rsid w:val="005A0C9C"/>
    <w:rsid w:val="005A10F5"/>
    <w:rsid w:val="005A2C26"/>
    <w:rsid w:val="005A6210"/>
    <w:rsid w:val="005B0E87"/>
    <w:rsid w:val="005B30DE"/>
    <w:rsid w:val="005B4ADE"/>
    <w:rsid w:val="005C0F7F"/>
    <w:rsid w:val="005C6C0E"/>
    <w:rsid w:val="005C746A"/>
    <w:rsid w:val="005D14FF"/>
    <w:rsid w:val="005D1EE6"/>
    <w:rsid w:val="005E36B7"/>
    <w:rsid w:val="005E4189"/>
    <w:rsid w:val="005E5A55"/>
    <w:rsid w:val="005E6D05"/>
    <w:rsid w:val="005F04DC"/>
    <w:rsid w:val="005F0653"/>
    <w:rsid w:val="005F61F5"/>
    <w:rsid w:val="005F79F4"/>
    <w:rsid w:val="005F7C4C"/>
    <w:rsid w:val="00602E0D"/>
    <w:rsid w:val="00602F99"/>
    <w:rsid w:val="006073C4"/>
    <w:rsid w:val="00607D85"/>
    <w:rsid w:val="0061090F"/>
    <w:rsid w:val="0061122C"/>
    <w:rsid w:val="00611787"/>
    <w:rsid w:val="0061550C"/>
    <w:rsid w:val="00617CB6"/>
    <w:rsid w:val="006207AC"/>
    <w:rsid w:val="00625E19"/>
    <w:rsid w:val="00626132"/>
    <w:rsid w:val="00627A81"/>
    <w:rsid w:val="00631A5C"/>
    <w:rsid w:val="006331E6"/>
    <w:rsid w:val="0063545A"/>
    <w:rsid w:val="00636693"/>
    <w:rsid w:val="00636D39"/>
    <w:rsid w:val="0064024C"/>
    <w:rsid w:val="0064549D"/>
    <w:rsid w:val="0064591F"/>
    <w:rsid w:val="00646D2F"/>
    <w:rsid w:val="00656599"/>
    <w:rsid w:val="006603D9"/>
    <w:rsid w:val="00662C97"/>
    <w:rsid w:val="0066528C"/>
    <w:rsid w:val="0066580B"/>
    <w:rsid w:val="00671A55"/>
    <w:rsid w:val="00672107"/>
    <w:rsid w:val="006734B2"/>
    <w:rsid w:val="00680E71"/>
    <w:rsid w:val="0068104E"/>
    <w:rsid w:val="006856A3"/>
    <w:rsid w:val="00685955"/>
    <w:rsid w:val="0069106C"/>
    <w:rsid w:val="00693B00"/>
    <w:rsid w:val="00694069"/>
    <w:rsid w:val="00696855"/>
    <w:rsid w:val="006A55E3"/>
    <w:rsid w:val="006A55E5"/>
    <w:rsid w:val="006B0AE5"/>
    <w:rsid w:val="006B1994"/>
    <w:rsid w:val="006B2494"/>
    <w:rsid w:val="006B2DC7"/>
    <w:rsid w:val="006B4759"/>
    <w:rsid w:val="006B66A4"/>
    <w:rsid w:val="006E1F50"/>
    <w:rsid w:val="006F50AA"/>
    <w:rsid w:val="007005AD"/>
    <w:rsid w:val="007019F9"/>
    <w:rsid w:val="00701D7E"/>
    <w:rsid w:val="00710E97"/>
    <w:rsid w:val="007134F9"/>
    <w:rsid w:val="0071390C"/>
    <w:rsid w:val="00714026"/>
    <w:rsid w:val="00714378"/>
    <w:rsid w:val="00715025"/>
    <w:rsid w:val="00715AE6"/>
    <w:rsid w:val="00715B78"/>
    <w:rsid w:val="00716F9D"/>
    <w:rsid w:val="00720346"/>
    <w:rsid w:val="00722267"/>
    <w:rsid w:val="00723E33"/>
    <w:rsid w:val="00730FFE"/>
    <w:rsid w:val="0073133C"/>
    <w:rsid w:val="0073285A"/>
    <w:rsid w:val="0073506E"/>
    <w:rsid w:val="00736EDD"/>
    <w:rsid w:val="007377BF"/>
    <w:rsid w:val="00740A08"/>
    <w:rsid w:val="007449F8"/>
    <w:rsid w:val="00750BFE"/>
    <w:rsid w:val="00750EE4"/>
    <w:rsid w:val="007510D7"/>
    <w:rsid w:val="00754EF7"/>
    <w:rsid w:val="0076080C"/>
    <w:rsid w:val="00762829"/>
    <w:rsid w:val="00767011"/>
    <w:rsid w:val="00767CCF"/>
    <w:rsid w:val="0077135F"/>
    <w:rsid w:val="00773129"/>
    <w:rsid w:val="007736AF"/>
    <w:rsid w:val="00776625"/>
    <w:rsid w:val="00777A09"/>
    <w:rsid w:val="007804D7"/>
    <w:rsid w:val="0078164E"/>
    <w:rsid w:val="00782145"/>
    <w:rsid w:val="00783585"/>
    <w:rsid w:val="00783F9F"/>
    <w:rsid w:val="007867AD"/>
    <w:rsid w:val="007941F6"/>
    <w:rsid w:val="00794B1D"/>
    <w:rsid w:val="00796D75"/>
    <w:rsid w:val="007A2E11"/>
    <w:rsid w:val="007A382C"/>
    <w:rsid w:val="007A39A0"/>
    <w:rsid w:val="007A6B07"/>
    <w:rsid w:val="007B61D6"/>
    <w:rsid w:val="007B7364"/>
    <w:rsid w:val="007C4EE4"/>
    <w:rsid w:val="007C7F31"/>
    <w:rsid w:val="007D1BB8"/>
    <w:rsid w:val="007D3010"/>
    <w:rsid w:val="007D7CC8"/>
    <w:rsid w:val="007E4937"/>
    <w:rsid w:val="007E5E9F"/>
    <w:rsid w:val="007E69DB"/>
    <w:rsid w:val="0080008A"/>
    <w:rsid w:val="00802223"/>
    <w:rsid w:val="0081113E"/>
    <w:rsid w:val="00816514"/>
    <w:rsid w:val="00821F86"/>
    <w:rsid w:val="008257CF"/>
    <w:rsid w:val="0082593D"/>
    <w:rsid w:val="00826C0F"/>
    <w:rsid w:val="008328B3"/>
    <w:rsid w:val="00834295"/>
    <w:rsid w:val="00834DE6"/>
    <w:rsid w:val="00845855"/>
    <w:rsid w:val="00852DB0"/>
    <w:rsid w:val="008535AA"/>
    <w:rsid w:val="00857580"/>
    <w:rsid w:val="00860216"/>
    <w:rsid w:val="0086399A"/>
    <w:rsid w:val="00865B82"/>
    <w:rsid w:val="00866454"/>
    <w:rsid w:val="008678DE"/>
    <w:rsid w:val="00870341"/>
    <w:rsid w:val="008715FF"/>
    <w:rsid w:val="008746EB"/>
    <w:rsid w:val="008861B0"/>
    <w:rsid w:val="008863A2"/>
    <w:rsid w:val="008A3D66"/>
    <w:rsid w:val="008A3FA3"/>
    <w:rsid w:val="008A46CA"/>
    <w:rsid w:val="008A684C"/>
    <w:rsid w:val="008A7A3B"/>
    <w:rsid w:val="008B0585"/>
    <w:rsid w:val="008C0F4E"/>
    <w:rsid w:val="008C7FB0"/>
    <w:rsid w:val="008D18F3"/>
    <w:rsid w:val="008D2D1D"/>
    <w:rsid w:val="008D40B9"/>
    <w:rsid w:val="008D5A69"/>
    <w:rsid w:val="008D78DA"/>
    <w:rsid w:val="008E0A9D"/>
    <w:rsid w:val="008E0C10"/>
    <w:rsid w:val="008E44D5"/>
    <w:rsid w:val="008F26E1"/>
    <w:rsid w:val="008F50A2"/>
    <w:rsid w:val="008F53B8"/>
    <w:rsid w:val="009028F1"/>
    <w:rsid w:val="0090489E"/>
    <w:rsid w:val="00904A96"/>
    <w:rsid w:val="00907E35"/>
    <w:rsid w:val="009149D2"/>
    <w:rsid w:val="00917349"/>
    <w:rsid w:val="009206D0"/>
    <w:rsid w:val="00922001"/>
    <w:rsid w:val="00923409"/>
    <w:rsid w:val="009245E6"/>
    <w:rsid w:val="00925867"/>
    <w:rsid w:val="0092786F"/>
    <w:rsid w:val="00932275"/>
    <w:rsid w:val="0093733A"/>
    <w:rsid w:val="00937C3C"/>
    <w:rsid w:val="0094375B"/>
    <w:rsid w:val="00947B73"/>
    <w:rsid w:val="00950AC4"/>
    <w:rsid w:val="0095163B"/>
    <w:rsid w:val="009531B5"/>
    <w:rsid w:val="0095565B"/>
    <w:rsid w:val="0095727D"/>
    <w:rsid w:val="00961507"/>
    <w:rsid w:val="00962DE9"/>
    <w:rsid w:val="0096446E"/>
    <w:rsid w:val="0096482C"/>
    <w:rsid w:val="0096729D"/>
    <w:rsid w:val="009679D6"/>
    <w:rsid w:val="009773DE"/>
    <w:rsid w:val="0097785E"/>
    <w:rsid w:val="00984A9C"/>
    <w:rsid w:val="00993FC2"/>
    <w:rsid w:val="009949D6"/>
    <w:rsid w:val="00995642"/>
    <w:rsid w:val="00997385"/>
    <w:rsid w:val="009A3EFC"/>
    <w:rsid w:val="009A437F"/>
    <w:rsid w:val="009A6F82"/>
    <w:rsid w:val="009A78DB"/>
    <w:rsid w:val="009B0378"/>
    <w:rsid w:val="009B05E3"/>
    <w:rsid w:val="009B0DD6"/>
    <w:rsid w:val="009B5717"/>
    <w:rsid w:val="009B5C88"/>
    <w:rsid w:val="009B693D"/>
    <w:rsid w:val="009B69EC"/>
    <w:rsid w:val="009B6D05"/>
    <w:rsid w:val="009C0CCA"/>
    <w:rsid w:val="009C3F26"/>
    <w:rsid w:val="009C3FF8"/>
    <w:rsid w:val="009C578C"/>
    <w:rsid w:val="009C6610"/>
    <w:rsid w:val="009C6996"/>
    <w:rsid w:val="009D091A"/>
    <w:rsid w:val="009D307B"/>
    <w:rsid w:val="009D4FF0"/>
    <w:rsid w:val="009E0C9D"/>
    <w:rsid w:val="009F0850"/>
    <w:rsid w:val="009F5308"/>
    <w:rsid w:val="009F68D2"/>
    <w:rsid w:val="00A009AE"/>
    <w:rsid w:val="00A0207E"/>
    <w:rsid w:val="00A15EE4"/>
    <w:rsid w:val="00A2095E"/>
    <w:rsid w:val="00A24896"/>
    <w:rsid w:val="00A2642C"/>
    <w:rsid w:val="00A3077B"/>
    <w:rsid w:val="00A377B2"/>
    <w:rsid w:val="00A37F2A"/>
    <w:rsid w:val="00A45310"/>
    <w:rsid w:val="00A47364"/>
    <w:rsid w:val="00A47D6B"/>
    <w:rsid w:val="00A576CB"/>
    <w:rsid w:val="00A672E8"/>
    <w:rsid w:val="00A719A4"/>
    <w:rsid w:val="00A757CE"/>
    <w:rsid w:val="00A766FF"/>
    <w:rsid w:val="00A76BE8"/>
    <w:rsid w:val="00A84096"/>
    <w:rsid w:val="00A842A6"/>
    <w:rsid w:val="00A84502"/>
    <w:rsid w:val="00A854A7"/>
    <w:rsid w:val="00A868C5"/>
    <w:rsid w:val="00A87949"/>
    <w:rsid w:val="00A93307"/>
    <w:rsid w:val="00A961CC"/>
    <w:rsid w:val="00AA2DAD"/>
    <w:rsid w:val="00AB02DD"/>
    <w:rsid w:val="00AB262E"/>
    <w:rsid w:val="00AC1EAC"/>
    <w:rsid w:val="00AC24D0"/>
    <w:rsid w:val="00AC53DC"/>
    <w:rsid w:val="00AC54C8"/>
    <w:rsid w:val="00AC5A76"/>
    <w:rsid w:val="00AC778D"/>
    <w:rsid w:val="00AD189F"/>
    <w:rsid w:val="00AD474A"/>
    <w:rsid w:val="00AE44F8"/>
    <w:rsid w:val="00AE5BEB"/>
    <w:rsid w:val="00AF1D84"/>
    <w:rsid w:val="00AF334A"/>
    <w:rsid w:val="00AF3AB0"/>
    <w:rsid w:val="00AF64CF"/>
    <w:rsid w:val="00B11F34"/>
    <w:rsid w:val="00B21E26"/>
    <w:rsid w:val="00B24058"/>
    <w:rsid w:val="00B253D6"/>
    <w:rsid w:val="00B311BB"/>
    <w:rsid w:val="00B31434"/>
    <w:rsid w:val="00B34728"/>
    <w:rsid w:val="00B36CFB"/>
    <w:rsid w:val="00B372A7"/>
    <w:rsid w:val="00B41E99"/>
    <w:rsid w:val="00B44D65"/>
    <w:rsid w:val="00B461B6"/>
    <w:rsid w:val="00B466C0"/>
    <w:rsid w:val="00B472A4"/>
    <w:rsid w:val="00B47DFD"/>
    <w:rsid w:val="00B524BE"/>
    <w:rsid w:val="00B54576"/>
    <w:rsid w:val="00B62BF9"/>
    <w:rsid w:val="00B7223B"/>
    <w:rsid w:val="00B77EF8"/>
    <w:rsid w:val="00B802BA"/>
    <w:rsid w:val="00B81EDB"/>
    <w:rsid w:val="00B8582B"/>
    <w:rsid w:val="00B90798"/>
    <w:rsid w:val="00B90ADE"/>
    <w:rsid w:val="00B90ED1"/>
    <w:rsid w:val="00B9620F"/>
    <w:rsid w:val="00BA02EE"/>
    <w:rsid w:val="00BA094B"/>
    <w:rsid w:val="00BA0985"/>
    <w:rsid w:val="00BA1ED7"/>
    <w:rsid w:val="00BA22D1"/>
    <w:rsid w:val="00BB10E9"/>
    <w:rsid w:val="00BB227B"/>
    <w:rsid w:val="00BB54AD"/>
    <w:rsid w:val="00BC6B3E"/>
    <w:rsid w:val="00BD0390"/>
    <w:rsid w:val="00BD534F"/>
    <w:rsid w:val="00BE0B5A"/>
    <w:rsid w:val="00BE63BD"/>
    <w:rsid w:val="00BE661D"/>
    <w:rsid w:val="00BF0DCC"/>
    <w:rsid w:val="00BF16D4"/>
    <w:rsid w:val="00BF3D48"/>
    <w:rsid w:val="00C000F3"/>
    <w:rsid w:val="00C07431"/>
    <w:rsid w:val="00C129D7"/>
    <w:rsid w:val="00C174CB"/>
    <w:rsid w:val="00C1776B"/>
    <w:rsid w:val="00C23774"/>
    <w:rsid w:val="00C25463"/>
    <w:rsid w:val="00C266B8"/>
    <w:rsid w:val="00C338CE"/>
    <w:rsid w:val="00C408DD"/>
    <w:rsid w:val="00C40E37"/>
    <w:rsid w:val="00C41A7A"/>
    <w:rsid w:val="00C44562"/>
    <w:rsid w:val="00C51957"/>
    <w:rsid w:val="00C55D8E"/>
    <w:rsid w:val="00C55E29"/>
    <w:rsid w:val="00C57CD9"/>
    <w:rsid w:val="00C60BD4"/>
    <w:rsid w:val="00C64342"/>
    <w:rsid w:val="00C70E1C"/>
    <w:rsid w:val="00C711D4"/>
    <w:rsid w:val="00C73742"/>
    <w:rsid w:val="00C76161"/>
    <w:rsid w:val="00C76B3A"/>
    <w:rsid w:val="00C77FD0"/>
    <w:rsid w:val="00C81412"/>
    <w:rsid w:val="00C81E66"/>
    <w:rsid w:val="00C8296F"/>
    <w:rsid w:val="00C87F29"/>
    <w:rsid w:val="00C93E35"/>
    <w:rsid w:val="00C94CBD"/>
    <w:rsid w:val="00CA3654"/>
    <w:rsid w:val="00CA4775"/>
    <w:rsid w:val="00CA5574"/>
    <w:rsid w:val="00CA5F3B"/>
    <w:rsid w:val="00CB31D3"/>
    <w:rsid w:val="00CB680A"/>
    <w:rsid w:val="00CB7C03"/>
    <w:rsid w:val="00CB7C4C"/>
    <w:rsid w:val="00CC1BE9"/>
    <w:rsid w:val="00CC6002"/>
    <w:rsid w:val="00CD49B7"/>
    <w:rsid w:val="00CD4E2E"/>
    <w:rsid w:val="00CD7DA9"/>
    <w:rsid w:val="00CE15A7"/>
    <w:rsid w:val="00CE1BD7"/>
    <w:rsid w:val="00CE2A51"/>
    <w:rsid w:val="00CE4E76"/>
    <w:rsid w:val="00CE6532"/>
    <w:rsid w:val="00CF289F"/>
    <w:rsid w:val="00D00A2E"/>
    <w:rsid w:val="00D00C82"/>
    <w:rsid w:val="00D05B32"/>
    <w:rsid w:val="00D072A2"/>
    <w:rsid w:val="00D122A1"/>
    <w:rsid w:val="00D14DE2"/>
    <w:rsid w:val="00D16177"/>
    <w:rsid w:val="00D27C29"/>
    <w:rsid w:val="00D33B7B"/>
    <w:rsid w:val="00D46ED3"/>
    <w:rsid w:val="00D501CA"/>
    <w:rsid w:val="00D5186F"/>
    <w:rsid w:val="00D5267F"/>
    <w:rsid w:val="00D53EF9"/>
    <w:rsid w:val="00D57B03"/>
    <w:rsid w:val="00D61165"/>
    <w:rsid w:val="00D62EAC"/>
    <w:rsid w:val="00D6354B"/>
    <w:rsid w:val="00D653EE"/>
    <w:rsid w:val="00D701AF"/>
    <w:rsid w:val="00D70DEC"/>
    <w:rsid w:val="00D76D4A"/>
    <w:rsid w:val="00D77156"/>
    <w:rsid w:val="00D80842"/>
    <w:rsid w:val="00D80ECE"/>
    <w:rsid w:val="00D90519"/>
    <w:rsid w:val="00D90AF0"/>
    <w:rsid w:val="00D9364C"/>
    <w:rsid w:val="00DA5792"/>
    <w:rsid w:val="00DB35CE"/>
    <w:rsid w:val="00DB69C1"/>
    <w:rsid w:val="00DC0BD6"/>
    <w:rsid w:val="00DC206A"/>
    <w:rsid w:val="00DC4DCF"/>
    <w:rsid w:val="00DC7225"/>
    <w:rsid w:val="00DD5DC4"/>
    <w:rsid w:val="00DE63A0"/>
    <w:rsid w:val="00DF0B99"/>
    <w:rsid w:val="00DF1D82"/>
    <w:rsid w:val="00DF31BE"/>
    <w:rsid w:val="00DF3BF1"/>
    <w:rsid w:val="00E00A83"/>
    <w:rsid w:val="00E1039E"/>
    <w:rsid w:val="00E1176A"/>
    <w:rsid w:val="00E11774"/>
    <w:rsid w:val="00E154CA"/>
    <w:rsid w:val="00E157EC"/>
    <w:rsid w:val="00E15E28"/>
    <w:rsid w:val="00E16C91"/>
    <w:rsid w:val="00E20AC0"/>
    <w:rsid w:val="00E212B0"/>
    <w:rsid w:val="00E21E2C"/>
    <w:rsid w:val="00E224CF"/>
    <w:rsid w:val="00E236A2"/>
    <w:rsid w:val="00E23ECD"/>
    <w:rsid w:val="00E3005E"/>
    <w:rsid w:val="00E313AA"/>
    <w:rsid w:val="00E313B8"/>
    <w:rsid w:val="00E33650"/>
    <w:rsid w:val="00E40EC6"/>
    <w:rsid w:val="00E42720"/>
    <w:rsid w:val="00E45F4A"/>
    <w:rsid w:val="00E46184"/>
    <w:rsid w:val="00E541E1"/>
    <w:rsid w:val="00E55565"/>
    <w:rsid w:val="00E633AC"/>
    <w:rsid w:val="00E6570A"/>
    <w:rsid w:val="00E66B1E"/>
    <w:rsid w:val="00E70C94"/>
    <w:rsid w:val="00E71577"/>
    <w:rsid w:val="00E77194"/>
    <w:rsid w:val="00E838C4"/>
    <w:rsid w:val="00E842F6"/>
    <w:rsid w:val="00E85144"/>
    <w:rsid w:val="00E865FE"/>
    <w:rsid w:val="00E91896"/>
    <w:rsid w:val="00E93BC1"/>
    <w:rsid w:val="00E961A1"/>
    <w:rsid w:val="00EA1150"/>
    <w:rsid w:val="00EB4A48"/>
    <w:rsid w:val="00EB5F82"/>
    <w:rsid w:val="00EC08BE"/>
    <w:rsid w:val="00EC147A"/>
    <w:rsid w:val="00EC1C5B"/>
    <w:rsid w:val="00EC207D"/>
    <w:rsid w:val="00EC2465"/>
    <w:rsid w:val="00EC60BC"/>
    <w:rsid w:val="00ED0BFB"/>
    <w:rsid w:val="00EE01C3"/>
    <w:rsid w:val="00EE0532"/>
    <w:rsid w:val="00EE43BC"/>
    <w:rsid w:val="00EE71BD"/>
    <w:rsid w:val="00EF2A73"/>
    <w:rsid w:val="00F00F31"/>
    <w:rsid w:val="00F011AF"/>
    <w:rsid w:val="00F06C91"/>
    <w:rsid w:val="00F06D87"/>
    <w:rsid w:val="00F10F76"/>
    <w:rsid w:val="00F1387F"/>
    <w:rsid w:val="00F21458"/>
    <w:rsid w:val="00F21F42"/>
    <w:rsid w:val="00F232C8"/>
    <w:rsid w:val="00F23380"/>
    <w:rsid w:val="00F23A74"/>
    <w:rsid w:val="00F32530"/>
    <w:rsid w:val="00F46465"/>
    <w:rsid w:val="00F5133C"/>
    <w:rsid w:val="00F5389F"/>
    <w:rsid w:val="00F56F23"/>
    <w:rsid w:val="00F57B1B"/>
    <w:rsid w:val="00F62056"/>
    <w:rsid w:val="00F62CFF"/>
    <w:rsid w:val="00F636BE"/>
    <w:rsid w:val="00F63B88"/>
    <w:rsid w:val="00F64109"/>
    <w:rsid w:val="00F6645D"/>
    <w:rsid w:val="00F7199E"/>
    <w:rsid w:val="00F71EA7"/>
    <w:rsid w:val="00F71EB8"/>
    <w:rsid w:val="00F73145"/>
    <w:rsid w:val="00F82E27"/>
    <w:rsid w:val="00F832DB"/>
    <w:rsid w:val="00F85810"/>
    <w:rsid w:val="00F8685C"/>
    <w:rsid w:val="00F8711C"/>
    <w:rsid w:val="00F87E56"/>
    <w:rsid w:val="00F90DF6"/>
    <w:rsid w:val="00F93E8D"/>
    <w:rsid w:val="00F96418"/>
    <w:rsid w:val="00FA1340"/>
    <w:rsid w:val="00FA3B1A"/>
    <w:rsid w:val="00FA404F"/>
    <w:rsid w:val="00FA52BF"/>
    <w:rsid w:val="00FB0571"/>
    <w:rsid w:val="00FB2038"/>
    <w:rsid w:val="00FB4A1D"/>
    <w:rsid w:val="00FB7ADA"/>
    <w:rsid w:val="00FC093E"/>
    <w:rsid w:val="00FC4FB8"/>
    <w:rsid w:val="00FC5A83"/>
    <w:rsid w:val="00FD2903"/>
    <w:rsid w:val="00FD4E83"/>
    <w:rsid w:val="00FD4EC8"/>
    <w:rsid w:val="00FD7A42"/>
    <w:rsid w:val="00FE1045"/>
    <w:rsid w:val="00FE1AA8"/>
    <w:rsid w:val="00FF1664"/>
    <w:rsid w:val="00FF6995"/>
    <w:rsid w:val="00FF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D9BB0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B5717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283E0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83E0B"/>
  </w:style>
  <w:style w:type="paragraph" w:styleId="a6">
    <w:name w:val="footer"/>
    <w:basedOn w:val="a"/>
    <w:link w:val="a7"/>
    <w:uiPriority w:val="99"/>
    <w:unhideWhenUsed/>
    <w:rsid w:val="00283E0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83E0B"/>
  </w:style>
  <w:style w:type="paragraph" w:styleId="a8">
    <w:name w:val="Revision"/>
    <w:hidden/>
    <w:uiPriority w:val="99"/>
    <w:semiHidden/>
    <w:rsid w:val="00BF0DCC"/>
  </w:style>
  <w:style w:type="character" w:styleId="a9">
    <w:name w:val="annotation reference"/>
    <w:basedOn w:val="a0"/>
    <w:uiPriority w:val="99"/>
    <w:semiHidden/>
    <w:unhideWhenUsed/>
    <w:rsid w:val="00D9364C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9364C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D9364C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9364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D9364C"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D701AF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D701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027E00-7B7F-4D3E-BF43-60C778628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1-29T12:47:00Z</dcterms:created>
  <dcterms:modified xsi:type="dcterms:W3CDTF">2023-11-29T12:48:00Z</dcterms:modified>
</cp:coreProperties>
</file>